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200" w:type="dxa"/>
        <w:tblLook w:val="04A0" w:firstRow="1" w:lastRow="0" w:firstColumn="1" w:lastColumn="0" w:noHBand="0" w:noVBand="1"/>
      </w:tblPr>
      <w:tblGrid>
        <w:gridCol w:w="516"/>
        <w:gridCol w:w="821"/>
        <w:gridCol w:w="821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</w:tblGrid>
      <w:tr w:rsidR="00C35446" w:rsidRPr="00081A08" w14:paraId="4933E8F3" w14:textId="77777777" w:rsidTr="009877B9">
        <w:trPr>
          <w:trHeight w:val="324"/>
        </w:trPr>
        <w:tc>
          <w:tcPr>
            <w:tcW w:w="11200" w:type="dxa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A0C3B" w14:textId="40CD3454" w:rsidR="00C35446" w:rsidRDefault="00C35446" w:rsidP="009877B9">
            <w:pPr>
              <w:rPr>
                <w:rFonts w:ascii="Calibri" w:eastAsia="Times New Roman" w:hAnsi="Calibri" w:cstheme="majorHAnsi"/>
                <w:color w:val="000000"/>
              </w:rPr>
            </w:pPr>
            <w:bookmarkStart w:id="0" w:name="_GoBack"/>
            <w:bookmarkEnd w:id="0"/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Table S1.</w:t>
            </w:r>
            <w:r w:rsidRPr="00081A08">
              <w:rPr>
                <w:rFonts w:ascii="Calibri" w:eastAsia="Times New Roman" w:hAnsi="Calibri" w:cstheme="majorHAnsi"/>
                <w:color w:val="000000"/>
              </w:rPr>
              <w:t xml:space="preserve"> </w:t>
            </w:r>
            <w:r w:rsidRPr="00081A08">
              <w:rPr>
                <w:rFonts w:ascii="Calibri" w:hAnsi="Calibri" w:cs="Calibri"/>
              </w:rPr>
              <w:t xml:space="preserve">Pairwise population matrix of </w:t>
            </w:r>
            <w:proofErr w:type="spellStart"/>
            <w:r w:rsidRPr="00081A08">
              <w:rPr>
                <w:rFonts w:ascii="Calibri" w:hAnsi="Calibri" w:cs="Calibri"/>
              </w:rPr>
              <w:t>Nei's</w:t>
            </w:r>
            <w:proofErr w:type="spellEnd"/>
            <w:r w:rsidRPr="00081A08">
              <w:rPr>
                <w:rFonts w:ascii="Calibri" w:hAnsi="Calibri" w:cs="Calibri"/>
              </w:rPr>
              <w:t xml:space="preserve"> unbiased genetic distance of </w:t>
            </w:r>
            <w:r w:rsidRPr="00081A08">
              <w:rPr>
                <w:rFonts w:ascii="Calibri" w:hAnsi="Calibri" w:cs="Calibri"/>
                <w:i/>
              </w:rPr>
              <w:t>Helianthus verticillatus</w:t>
            </w:r>
            <w:r w:rsidRPr="00081A08">
              <w:rPr>
                <w:rFonts w:ascii="Calibri" w:hAnsi="Calibri" w:cs="Calibri"/>
              </w:rPr>
              <w:t xml:space="preserve"> samples from two sampling sites (C and R) split into 14 collection zones</w:t>
            </w:r>
            <w:r w:rsidRPr="00081A08">
              <w:rPr>
                <w:rFonts w:ascii="Calibri" w:eastAsia="Times New Roman" w:hAnsi="Calibri" w:cstheme="majorHAnsi"/>
                <w:color w:val="000000"/>
              </w:rPr>
              <w:t>.</w:t>
            </w:r>
          </w:p>
          <w:p w14:paraId="1B5D42D3" w14:textId="77777777" w:rsidR="00C35446" w:rsidRPr="00081A08" w:rsidRDefault="00C35446" w:rsidP="009877B9">
            <w:pPr>
              <w:rPr>
                <w:rFonts w:ascii="Calibri" w:eastAsia="Times New Roman" w:hAnsi="Calibri" w:cstheme="majorHAnsi"/>
                <w:color w:val="000000"/>
              </w:rPr>
            </w:pPr>
          </w:p>
          <w:p w14:paraId="72D3FA3D" w14:textId="77777777" w:rsidR="00C35446" w:rsidRPr="00081A08" w:rsidRDefault="00C35446" w:rsidP="009877B9">
            <w:pPr>
              <w:rPr>
                <w:rFonts w:ascii="Calibri" w:eastAsia="Times New Roman" w:hAnsi="Calibri" w:cstheme="majorHAnsi"/>
                <w:color w:val="000000"/>
              </w:rPr>
            </w:pPr>
          </w:p>
        </w:tc>
      </w:tr>
      <w:tr w:rsidR="00C35446" w:rsidRPr="00081A08" w14:paraId="31AA9A77" w14:textId="77777777" w:rsidTr="009877B9">
        <w:trPr>
          <w:trHeight w:val="324"/>
        </w:trPr>
        <w:tc>
          <w:tcPr>
            <w:tcW w:w="11200" w:type="dxa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C969B" w14:textId="77777777" w:rsidR="00C35446" w:rsidRPr="00081A08" w:rsidRDefault="00C35446" w:rsidP="009877B9">
            <w:pPr>
              <w:rPr>
                <w:rFonts w:ascii="Calibri" w:eastAsia="Times New Roman" w:hAnsi="Calibri" w:cstheme="majorHAnsi"/>
                <w:color w:val="000000"/>
              </w:rPr>
            </w:pPr>
          </w:p>
        </w:tc>
      </w:tr>
      <w:tr w:rsidR="00C35446" w:rsidRPr="00081A08" w14:paraId="50A32D3B" w14:textId="77777777" w:rsidTr="009877B9">
        <w:trPr>
          <w:trHeight w:val="315"/>
        </w:trPr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49F1E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94492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C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88CD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C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04BAF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C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42CC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C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77F1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C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3DEF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E61E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DEA0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6E61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6671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C8EB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B6A9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48BC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8</w:t>
            </w:r>
          </w:p>
        </w:tc>
      </w:tr>
      <w:tr w:rsidR="00C35446" w:rsidRPr="00081A08" w14:paraId="41F26BE8" w14:textId="77777777" w:rsidTr="009877B9">
        <w:trPr>
          <w:trHeight w:val="31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056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C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198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68F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C1C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2CD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E30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DEC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8AE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91FF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ACB2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DFF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BC2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119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A2A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5EAFB2DC" w14:textId="77777777" w:rsidTr="009877B9">
        <w:trPr>
          <w:trHeight w:val="31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869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C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0FA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CB7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5EC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EE8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7CE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03B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1E5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975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E2C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E84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76F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715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01E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06789662" w14:textId="77777777" w:rsidTr="009877B9">
        <w:trPr>
          <w:trHeight w:val="31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7C8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C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783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D2E2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207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37B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195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E39E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E30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CAC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0D8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012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505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FAAF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DB7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244C0695" w14:textId="77777777" w:rsidTr="009877B9">
        <w:trPr>
          <w:trHeight w:val="31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EBA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C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DBB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5C2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6D9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BB0E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DE5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18F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0E3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C38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BA7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9DE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A0F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6C8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BC2E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5EE56FAD" w14:textId="77777777" w:rsidTr="009877B9">
        <w:trPr>
          <w:trHeight w:val="31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3BC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026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FD9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104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6B8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D7D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C10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CBD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DE5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085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EAE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EFC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2D9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99B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7935FDEC" w14:textId="77777777" w:rsidTr="009877B9">
        <w:trPr>
          <w:trHeight w:val="31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2A6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49C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E5AF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194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B2A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451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ECE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3AB2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990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7DA2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6C6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2F8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9A9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B4C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00BD0538" w14:textId="77777777" w:rsidTr="009877B9">
        <w:trPr>
          <w:trHeight w:val="31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397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CE3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DAD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23D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6A2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812E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BD32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E7D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807E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186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C47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DB8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CE72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9D5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5FE76AC8" w14:textId="77777777" w:rsidTr="009877B9">
        <w:trPr>
          <w:trHeight w:val="31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F22F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E1C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23B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5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8D1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063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5C0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EE7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DE0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EFD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D1A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04B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469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BB5E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B49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496B6005" w14:textId="77777777" w:rsidTr="009877B9">
        <w:trPr>
          <w:trHeight w:val="31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636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641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F7D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726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CDCF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751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973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6C2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BC5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F03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0D5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4022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326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F31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64DE512D" w14:textId="77777777" w:rsidTr="009877B9">
        <w:trPr>
          <w:trHeight w:val="31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6F2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85CE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311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FF9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511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C88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A44E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2632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085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794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53F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B15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966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60F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022DC0B7" w14:textId="77777777" w:rsidTr="009877B9">
        <w:trPr>
          <w:trHeight w:val="31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1CF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0B1E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2EE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25D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8AD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F2C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F33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876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43C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D61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6EC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844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916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EEB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</w:tr>
      <w:tr w:rsidR="00C35446" w:rsidRPr="00081A08" w14:paraId="2494B564" w14:textId="77777777" w:rsidTr="009877B9">
        <w:trPr>
          <w:trHeight w:val="31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D9B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F66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075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1.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7AD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E18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B3D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F0A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532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43B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3B3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6DC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2962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44C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7EA2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</w:tr>
      <w:tr w:rsidR="00C35446" w:rsidRPr="00081A08" w14:paraId="2EDFC1FB" w14:textId="77777777" w:rsidTr="009877B9">
        <w:trPr>
          <w:trHeight w:val="330"/>
        </w:trPr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F7B1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12EC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9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CDFB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9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F2B4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8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BF45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9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8CA1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1.0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E18E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9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DCDA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7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8407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7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CD35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7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3A0F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7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31C1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6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8871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5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2C80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7</w:t>
            </w:r>
          </w:p>
        </w:tc>
      </w:tr>
    </w:tbl>
    <w:p w14:paraId="4A0D484F" w14:textId="0C32C12E" w:rsidR="00572F97" w:rsidRDefault="00C35446" w:rsidP="00C35446"/>
    <w:p w14:paraId="1229AAC6" w14:textId="63893615" w:rsidR="00C35446" w:rsidRDefault="00C35446" w:rsidP="00C35446"/>
    <w:p w14:paraId="21ECC0C3" w14:textId="12ABB95B" w:rsidR="00C35446" w:rsidRDefault="00C35446" w:rsidP="00C35446"/>
    <w:p w14:paraId="60F29A98" w14:textId="56219E72" w:rsidR="00C35446" w:rsidRDefault="00C35446" w:rsidP="00C35446"/>
    <w:p w14:paraId="62C86476" w14:textId="3CC2F608" w:rsidR="00C35446" w:rsidRDefault="00C35446" w:rsidP="00C35446"/>
    <w:p w14:paraId="1E6571B7" w14:textId="34C84708" w:rsidR="00C35446" w:rsidRDefault="00C35446" w:rsidP="00C35446"/>
    <w:p w14:paraId="0259D7AD" w14:textId="4BB3AC30" w:rsidR="00C35446" w:rsidRDefault="00C35446" w:rsidP="00C35446"/>
    <w:p w14:paraId="46E18AF3" w14:textId="559C7121" w:rsidR="00C35446" w:rsidRDefault="00C35446" w:rsidP="00C35446"/>
    <w:p w14:paraId="6DACEB8F" w14:textId="1DD5AE5C" w:rsidR="00C35446" w:rsidRDefault="00C35446" w:rsidP="00C35446"/>
    <w:p w14:paraId="298EB7FF" w14:textId="63356A6E" w:rsidR="00C35446" w:rsidRDefault="00C35446" w:rsidP="00C35446"/>
    <w:p w14:paraId="1340F207" w14:textId="3D91B7E2" w:rsidR="00C35446" w:rsidRDefault="00C35446" w:rsidP="00C35446"/>
    <w:p w14:paraId="1A481B91" w14:textId="5B564192" w:rsidR="00C35446" w:rsidRDefault="00C35446" w:rsidP="00C35446"/>
    <w:tbl>
      <w:tblPr>
        <w:tblW w:w="10360" w:type="dxa"/>
        <w:tblLook w:val="04A0" w:firstRow="1" w:lastRow="0" w:firstColumn="1" w:lastColumn="0" w:noHBand="0" w:noVBand="1"/>
      </w:tblPr>
      <w:tblGrid>
        <w:gridCol w:w="479"/>
        <w:gridCol w:w="761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C35446" w:rsidRPr="00081A08" w14:paraId="5163E767" w14:textId="77777777" w:rsidTr="009877B9">
        <w:trPr>
          <w:trHeight w:val="660"/>
        </w:trPr>
        <w:tc>
          <w:tcPr>
            <w:tcW w:w="10360" w:type="dxa"/>
            <w:gridSpan w:val="1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AA3C5E1" w14:textId="0016B926" w:rsidR="00C35446" w:rsidRDefault="00C35446" w:rsidP="009877B9">
            <w:pPr>
              <w:rPr>
                <w:rFonts w:ascii="Calibri" w:eastAsia="Times New Roman" w:hAnsi="Calibri" w:cstheme="majorHAnsi"/>
                <w:color w:val="000000"/>
              </w:rPr>
            </w:pPr>
            <w:r>
              <w:rPr>
                <w:rFonts w:ascii="Calibri" w:eastAsia="Times New Roman" w:hAnsi="Calibri" w:cstheme="majorHAnsi"/>
                <w:b/>
                <w:bCs/>
                <w:color w:val="000000"/>
              </w:rPr>
              <w:lastRenderedPageBreak/>
              <w:t>T</w:t>
            </w: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able S2.</w:t>
            </w:r>
            <w:r w:rsidRPr="00081A08">
              <w:rPr>
                <w:rFonts w:ascii="Calibri" w:eastAsia="Times New Roman" w:hAnsi="Calibri" w:cstheme="majorHAnsi"/>
                <w:color w:val="000000"/>
              </w:rPr>
              <w:t xml:space="preserve"> </w:t>
            </w:r>
            <w:r w:rsidRPr="00081A08">
              <w:rPr>
                <w:rFonts w:ascii="Calibri" w:hAnsi="Calibri" w:cs="Calibri"/>
              </w:rPr>
              <w:t xml:space="preserve">Pairwise population differentiation for </w:t>
            </w:r>
            <w:r w:rsidRPr="00081A08">
              <w:rPr>
                <w:rFonts w:ascii="Calibri" w:hAnsi="Calibri" w:cs="Calibri"/>
                <w:i/>
              </w:rPr>
              <w:t>Helianthus verticillatus</w:t>
            </w:r>
            <w:r w:rsidRPr="00081A08">
              <w:rPr>
                <w:rFonts w:ascii="Calibri" w:hAnsi="Calibri" w:cs="Calibri"/>
              </w:rPr>
              <w:t xml:space="preserve"> samples from two sampling sites (C and R) divided into </w:t>
            </w:r>
            <w:r>
              <w:rPr>
                <w:rFonts w:ascii="Calibri" w:hAnsi="Calibri" w:cs="Calibri"/>
              </w:rPr>
              <w:t>14</w:t>
            </w:r>
            <w:r w:rsidRPr="00081A08">
              <w:rPr>
                <w:rFonts w:ascii="Calibri" w:hAnsi="Calibri" w:cs="Calibri"/>
              </w:rPr>
              <w:t xml:space="preserve"> subpopulations using 14 microsatellite loci. </w:t>
            </w:r>
            <w:proofErr w:type="spellStart"/>
            <w:r w:rsidRPr="00081A08">
              <w:rPr>
                <w:rFonts w:ascii="Calibri" w:hAnsi="Calibri" w:cs="Calibri"/>
                <w:i/>
              </w:rPr>
              <w:t>F</w:t>
            </w:r>
            <w:r w:rsidRPr="00081A08">
              <w:rPr>
                <w:rFonts w:ascii="Calibri" w:hAnsi="Calibri" w:cs="Calibri"/>
              </w:rPr>
              <w:t>st</w:t>
            </w:r>
            <w:proofErr w:type="spellEnd"/>
            <w:r w:rsidRPr="00081A08">
              <w:rPr>
                <w:rFonts w:ascii="Calibri" w:hAnsi="Calibri" w:cs="Calibri"/>
              </w:rPr>
              <w:t xml:space="preserve"> values are based on 9,999 permutations</w:t>
            </w:r>
            <w:r w:rsidRPr="00081A08">
              <w:rPr>
                <w:rFonts w:ascii="Calibri" w:eastAsia="Times New Roman" w:hAnsi="Calibri" w:cstheme="majorHAnsi"/>
                <w:color w:val="000000"/>
              </w:rPr>
              <w:t>.</w:t>
            </w:r>
          </w:p>
          <w:p w14:paraId="23EB2CE9" w14:textId="77777777" w:rsidR="00C35446" w:rsidRPr="00081A08" w:rsidRDefault="00C35446" w:rsidP="009877B9">
            <w:pPr>
              <w:rPr>
                <w:rFonts w:ascii="Calibri" w:eastAsia="Times New Roman" w:hAnsi="Calibri" w:cstheme="majorHAnsi"/>
                <w:color w:val="000000"/>
              </w:rPr>
            </w:pPr>
          </w:p>
          <w:p w14:paraId="37EB1A7C" w14:textId="77777777" w:rsidR="00C35446" w:rsidRPr="00081A08" w:rsidRDefault="00C35446" w:rsidP="009877B9">
            <w:pPr>
              <w:rPr>
                <w:rFonts w:ascii="Calibri" w:eastAsia="Times New Roman" w:hAnsi="Calibri" w:cstheme="majorHAnsi"/>
                <w:color w:val="000000"/>
              </w:rPr>
            </w:pPr>
          </w:p>
        </w:tc>
      </w:tr>
      <w:tr w:rsidR="00C35446" w:rsidRPr="00081A08" w14:paraId="2C92B298" w14:textId="77777777" w:rsidTr="009877B9">
        <w:trPr>
          <w:trHeight w:val="420"/>
        </w:trPr>
        <w:tc>
          <w:tcPr>
            <w:tcW w:w="10360" w:type="dxa"/>
            <w:gridSpan w:val="1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14AE4" w14:textId="77777777" w:rsidR="00C35446" w:rsidRPr="00081A08" w:rsidRDefault="00C35446" w:rsidP="009877B9">
            <w:pPr>
              <w:rPr>
                <w:rFonts w:ascii="Calibri" w:eastAsia="Times New Roman" w:hAnsi="Calibri" w:cstheme="majorHAnsi"/>
                <w:color w:val="000000"/>
              </w:rPr>
            </w:pPr>
          </w:p>
        </w:tc>
      </w:tr>
      <w:tr w:rsidR="00C35446" w:rsidRPr="00081A08" w14:paraId="106B769E" w14:textId="77777777" w:rsidTr="009877B9">
        <w:trPr>
          <w:trHeight w:val="330"/>
        </w:trPr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A39AE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379A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C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DD42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C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13A1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C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EF86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C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C2BC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C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8EF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54DC2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5013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B75F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A45C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4899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0121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2F63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8</w:t>
            </w:r>
          </w:p>
        </w:tc>
      </w:tr>
      <w:tr w:rsidR="00C35446" w:rsidRPr="00081A08" w14:paraId="7DC7AA28" w14:textId="77777777" w:rsidTr="009877B9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437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C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412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861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925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152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7B8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5F6E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FA4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E87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C3B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7E0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776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B8B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CF2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6758DBAE" w14:textId="77777777" w:rsidTr="009877B9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AED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C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BCE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D0B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DEAF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A50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0C5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E0D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738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8B5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29C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62D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4D3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1E4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5C9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16B3D182" w14:textId="77777777" w:rsidTr="009877B9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7F5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C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4AB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BF4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98C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D48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D8E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BC5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161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3FB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C3F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CF7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E23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37D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C66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56D4B7B7" w14:textId="77777777" w:rsidTr="009877B9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204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C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F22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6C8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827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AA2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BBF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C652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135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3C2F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C4C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906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D3A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85E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D49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529F29EF" w14:textId="77777777" w:rsidTr="009877B9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C1E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376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2F62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93D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DB9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3D2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8A7E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BE8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B76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CD8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33A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047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C8F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5CE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575700AC" w14:textId="77777777" w:rsidTr="009877B9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9BE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C95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478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EAF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1FA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672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891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66AF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494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EC7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F8C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C86E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1CBF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9DB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5F0AA218" w14:textId="77777777" w:rsidTr="009877B9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BC5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717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682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610F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3B7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14D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DA1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927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592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5ED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91D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4F4E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1C5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B1A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1ADF8E14" w14:textId="77777777" w:rsidTr="009877B9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5CA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DFD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2AA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CDF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38C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0A4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136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D09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90E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58D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EE8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700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064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57F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53CA6C5F" w14:textId="77777777" w:rsidTr="009877B9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459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B82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90A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EEC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CE52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DAE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DC2F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D21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709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F4D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236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79A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642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919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334999A4" w14:textId="77777777" w:rsidTr="009877B9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6CA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0AF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D72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1E8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0AB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067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A94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CCC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921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55A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48A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DA8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444E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3C1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sz w:val="20"/>
                <w:szCs w:val="20"/>
              </w:rPr>
            </w:pPr>
          </w:p>
        </w:tc>
      </w:tr>
      <w:tr w:rsidR="00C35446" w:rsidRPr="00081A08" w14:paraId="7B522544" w14:textId="77777777" w:rsidTr="009877B9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0245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D4C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9E1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3F4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A65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404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B46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0B5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C61E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720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07A8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94F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C46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AD7B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</w:p>
        </w:tc>
      </w:tr>
      <w:tr w:rsidR="00C35446" w:rsidRPr="00081A08" w14:paraId="30905B87" w14:textId="77777777" w:rsidTr="009877B9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9CE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7B9D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3D5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A7B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3732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69B6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17DA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CA8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900F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626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9974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CC3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072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77F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−</w:t>
            </w:r>
          </w:p>
        </w:tc>
      </w:tr>
      <w:tr w:rsidR="00C35446" w:rsidRPr="00081A08" w14:paraId="34268B91" w14:textId="77777777" w:rsidTr="009877B9">
        <w:trPr>
          <w:trHeight w:val="330"/>
        </w:trPr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41100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b/>
                <w:bCs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b/>
                <w:bCs/>
                <w:color w:val="000000"/>
              </w:rPr>
              <w:t>R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D075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056DF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8BFE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46717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3B2B3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B529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C7BB2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2136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F8262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997E9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582DC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A1B1F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F4F01" w14:textId="77777777" w:rsidR="00C35446" w:rsidRPr="00081A08" w:rsidRDefault="00C35446" w:rsidP="009877B9">
            <w:pPr>
              <w:jc w:val="center"/>
              <w:rPr>
                <w:rFonts w:ascii="Calibri" w:eastAsia="Times New Roman" w:hAnsi="Calibri" w:cstheme="majorHAnsi"/>
                <w:color w:val="000000"/>
              </w:rPr>
            </w:pPr>
            <w:r w:rsidRPr="00081A08">
              <w:rPr>
                <w:rFonts w:ascii="Calibri" w:eastAsia="Times New Roman" w:hAnsi="Calibri" w:cstheme="majorHAnsi"/>
                <w:color w:val="000000"/>
              </w:rPr>
              <w:t>0.09</w:t>
            </w:r>
          </w:p>
        </w:tc>
      </w:tr>
    </w:tbl>
    <w:p w14:paraId="45C507FA" w14:textId="77777777" w:rsidR="00C35446" w:rsidRPr="00081A08" w:rsidRDefault="00C35446" w:rsidP="00C35446">
      <w:pPr>
        <w:spacing w:line="480" w:lineRule="auto"/>
        <w:rPr>
          <w:rFonts w:ascii="Calibri" w:hAnsi="Calibri" w:cstheme="majorHAnsi"/>
        </w:rPr>
      </w:pPr>
    </w:p>
    <w:p w14:paraId="32CFD48B" w14:textId="77777777" w:rsidR="00C35446" w:rsidRPr="00081A08" w:rsidRDefault="00C35446" w:rsidP="00C35446">
      <w:pPr>
        <w:spacing w:line="480" w:lineRule="auto"/>
        <w:rPr>
          <w:rFonts w:ascii="Calibri" w:hAnsi="Calibri" w:cstheme="majorHAnsi"/>
        </w:rPr>
      </w:pPr>
    </w:p>
    <w:p w14:paraId="5B287881" w14:textId="77777777" w:rsidR="00C35446" w:rsidRPr="00C35446" w:rsidRDefault="00C35446" w:rsidP="00C35446"/>
    <w:sectPr w:rsidR="00C35446" w:rsidRPr="00C35446" w:rsidSect="00C354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446"/>
    <w:rsid w:val="00013AC5"/>
    <w:rsid w:val="0005186C"/>
    <w:rsid w:val="00120B15"/>
    <w:rsid w:val="00143E8F"/>
    <w:rsid w:val="002D6FEF"/>
    <w:rsid w:val="002E3CCC"/>
    <w:rsid w:val="00315AE8"/>
    <w:rsid w:val="003241BB"/>
    <w:rsid w:val="00385077"/>
    <w:rsid w:val="00402E4F"/>
    <w:rsid w:val="0044101C"/>
    <w:rsid w:val="0047394D"/>
    <w:rsid w:val="004A1759"/>
    <w:rsid w:val="004A231B"/>
    <w:rsid w:val="005E2E25"/>
    <w:rsid w:val="005F4C92"/>
    <w:rsid w:val="005F7FE7"/>
    <w:rsid w:val="00613E04"/>
    <w:rsid w:val="00733774"/>
    <w:rsid w:val="007754B9"/>
    <w:rsid w:val="0081148D"/>
    <w:rsid w:val="009B7865"/>
    <w:rsid w:val="00A40AB1"/>
    <w:rsid w:val="00B0223C"/>
    <w:rsid w:val="00C35446"/>
    <w:rsid w:val="00C75B44"/>
    <w:rsid w:val="00DA1B6D"/>
    <w:rsid w:val="00DE627B"/>
    <w:rsid w:val="00F130E2"/>
    <w:rsid w:val="00F4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CB9AC"/>
  <w15:chartTrackingRefBased/>
  <w15:docId w15:val="{9D4E5AEE-BD57-1F42-BBEF-480ED814C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44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entury Gothic-Palatino Linotype">
      <a:majorFont>
        <a:latin typeface="Century Gothic" panose="020B0502020202020204"/>
        <a:ea typeface=""/>
        <a:cs typeface=""/>
        <a:font script="Jpan" typeface="HGｺﾞｼｯｸM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Palatino Linotype" panose="02040502050505030304"/>
        <a:ea typeface=""/>
        <a:cs typeface=""/>
        <a:font script="Grek" typeface="Cambria"/>
        <a:font script="Cyrl" typeface="Cambria"/>
        <a:font script="Jpan" typeface="HG創英ﾌﾟﾚｾﾞﾝｽEB"/>
        <a:font script="Hang" typeface="맑은 고딕"/>
        <a:font script="Hans" typeface="宋体"/>
        <a:font script="Hant" typeface="新細明體"/>
        <a:font script="Arab" typeface="Times New Roman"/>
        <a:font script="Hebr" typeface="Aharoni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ziabdic-Guerry, Denita (Denita)</dc:creator>
  <cp:keywords/>
  <dc:description/>
  <cp:lastModifiedBy>Hadziabdic-Guerry, Denita (Denita)</cp:lastModifiedBy>
  <cp:revision>1</cp:revision>
  <dcterms:created xsi:type="dcterms:W3CDTF">2020-04-20T17:47:00Z</dcterms:created>
  <dcterms:modified xsi:type="dcterms:W3CDTF">2020-04-20T17:51:00Z</dcterms:modified>
</cp:coreProperties>
</file>